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840" w:rsidRPr="00BC1F56" w:rsidRDefault="00E80FC3">
      <w:pPr>
        <w:rPr>
          <w:b/>
          <w:sz w:val="28"/>
          <w:szCs w:val="28"/>
        </w:rPr>
      </w:pPr>
      <w:r w:rsidRPr="00BC1F56">
        <w:rPr>
          <w:b/>
          <w:sz w:val="28"/>
          <w:szCs w:val="28"/>
        </w:rPr>
        <w:t xml:space="preserve">Additional file 1: </w:t>
      </w:r>
      <w:r w:rsidR="00BC1F56" w:rsidRPr="00BC1F56">
        <w:rPr>
          <w:b/>
          <w:sz w:val="28"/>
          <w:szCs w:val="28"/>
        </w:rPr>
        <w:t>Overview of the intervention typology developed in the EFFORTI project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3"/>
        <w:gridCol w:w="6753"/>
      </w:tblGrid>
      <w:tr w:rsidR="00FF5125" w:rsidRPr="00E80FC3" w:rsidTr="00BC1F56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  <w:hideMark/>
          </w:tcPr>
          <w:p w:rsidR="00E80FC3" w:rsidRPr="00E80FC3" w:rsidRDefault="00E80FC3" w:rsidP="00BC1F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E80FC3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Type of intervention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  <w:hideMark/>
          </w:tcPr>
          <w:p w:rsidR="00E80FC3" w:rsidRPr="00E80FC3" w:rsidRDefault="00E80FC3" w:rsidP="00BC1F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E80FC3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Intervention format</w:t>
            </w:r>
          </w:p>
        </w:tc>
      </w:tr>
      <w:tr w:rsidR="00E80FC3" w:rsidRPr="00E80FC3" w:rsidTr="00BC1F56">
        <w:trPr>
          <w:trHeight w:val="78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E80FC3" w:rsidRPr="00BC1F56" w:rsidRDefault="00E80FC3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olicies</w:t>
            </w:r>
          </w:p>
          <w:p w:rsidR="00E80FC3" w:rsidRPr="00BC1F56" w:rsidRDefault="00E80FC3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E80FC3" w:rsidRPr="00E80FC3" w:rsidRDefault="00E80FC3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E80FC3" w:rsidRP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instreaming actions </w:t>
            </w:r>
          </w:p>
          <w:p w:rsid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ender equality/action plan </w:t>
            </w:r>
          </w:p>
          <w:p w:rsidR="00E80FC3" w:rsidRP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Gender budgeting</w:t>
            </w:r>
          </w:p>
        </w:tc>
      </w:tr>
      <w:tr w:rsidR="00E80FC3" w:rsidRPr="00E80FC3" w:rsidTr="00BC1F56">
        <w:trPr>
          <w:trHeight w:val="130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80FC3" w:rsidRPr="00BC1F56" w:rsidRDefault="00E80FC3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n-discrimination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80FC3" w:rsidRP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Gender-sensitive practices for the attribution of tasks</w:t>
            </w:r>
          </w:p>
          <w:p w:rsidR="00E80FC3" w:rsidRP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ender-sensitive study and working conditions (e.g. alternative study plans for pregnancy during laboratory work period) </w:t>
            </w:r>
          </w:p>
          <w:p w:rsid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Gender-sensitive Human Resources management</w:t>
            </w:r>
          </w:p>
          <w:p w:rsidR="00E80FC3" w:rsidRP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Guidelines regarding gender specifics</w:t>
            </w:r>
          </w:p>
        </w:tc>
      </w:tr>
      <w:tr w:rsidR="00FF5125" w:rsidRPr="00E80FC3" w:rsidTr="00BC1F56">
        <w:trPr>
          <w:trHeight w:val="103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FF5125" w:rsidRPr="00BC1F56" w:rsidRDefault="00FF5125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position &amp; Integration</w:t>
            </w:r>
          </w:p>
          <w:p w:rsidR="00FF5125" w:rsidRPr="00BC1F56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FF5125" w:rsidRPr="00E80FC3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finition of targets regarding gender balance in decision-making positions </w:t>
            </w:r>
          </w:p>
          <w:p w:rsid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finition of targets regarding gender balance in research groups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stitution of quotas </w:t>
            </w:r>
          </w:p>
        </w:tc>
      </w:tr>
      <w:tr w:rsidR="00FF5125" w:rsidRPr="00E80FC3" w:rsidTr="00BC1F56">
        <w:trPr>
          <w:trHeight w:val="140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F5125" w:rsidRPr="00BC1F56" w:rsidRDefault="00FF5125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dvancement</w:t>
            </w:r>
          </w:p>
          <w:p w:rsidR="00FF5125" w:rsidRPr="00BC1F56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FF5125" w:rsidRPr="00BC1F56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FF5125" w:rsidRPr="00BC1F56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FF5125" w:rsidRPr="00E80FC3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ntoring programmes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Gender-sensitive practices for assessme</w:t>
            </w:r>
            <w:bookmarkStart w:id="0" w:name="_GoBack"/>
            <w:bookmarkEnd w:id="0"/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roduction of chairs and positions reserved to women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pport to career development (counselling)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mpowerment schemes </w:t>
            </w:r>
          </w:p>
        </w:tc>
      </w:tr>
      <w:tr w:rsidR="00FF5125" w:rsidRPr="00E80FC3" w:rsidTr="00BC1F56">
        <w:trPr>
          <w:trHeight w:val="56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E80FC3" w:rsidRPr="00BC1F56" w:rsidRDefault="00E80FC3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cruitment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E80FC3" w:rsidRP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16. Campaigns for inspiring women for Mathematics, information technology, natural sciences and technology (MINT) subjects</w:t>
            </w:r>
          </w:p>
        </w:tc>
      </w:tr>
      <w:tr w:rsidR="00FF5125" w:rsidRPr="00E80FC3" w:rsidTr="00BC1F56">
        <w:trPr>
          <w:trHeight w:val="361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80FC3" w:rsidRPr="00BC1F56" w:rsidRDefault="00E80FC3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onitoring</w:t>
            </w:r>
          </w:p>
        </w:tc>
        <w:tc>
          <w:tcPr>
            <w:tcW w:w="6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80FC3" w:rsidRP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nitoring appointments, promotions, or attributions of tasks </w:t>
            </w:r>
          </w:p>
        </w:tc>
      </w:tr>
      <w:tr w:rsidR="00FF5125" w:rsidRPr="00E80FC3" w:rsidTr="00BC1F56">
        <w:trPr>
          <w:trHeight w:val="56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FF5125" w:rsidRPr="00BC1F56" w:rsidRDefault="00FF5125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Deconstructing Excellence 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vision of internal policies regarding promotions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vision of internal policies regarding staff appointments </w:t>
            </w:r>
          </w:p>
        </w:tc>
      </w:tr>
      <w:tr w:rsidR="00FF5125" w:rsidRPr="00E80FC3" w:rsidTr="00BC1F56">
        <w:trPr>
          <w:trHeight w:val="5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FC3" w:rsidRPr="00BC1F56" w:rsidRDefault="00E80FC3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ender Awareness &amp; Bias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FC3" w:rsidRP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ining courses (different targets) </w:t>
            </w:r>
          </w:p>
        </w:tc>
      </w:tr>
      <w:tr w:rsidR="00FF5125" w:rsidRPr="00E80FC3" w:rsidTr="00BC1F56">
        <w:trPr>
          <w:trHeight w:val="6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hideMark/>
          </w:tcPr>
          <w:p w:rsidR="00E80FC3" w:rsidRPr="00BC1F56" w:rsidRDefault="00E80FC3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Leadership Accountability </w:t>
            </w:r>
          </w:p>
        </w:tc>
        <w:tc>
          <w:tcPr>
            <w:tcW w:w="6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hideMark/>
          </w:tcPr>
          <w:p w:rsidR="00E80FC3" w:rsidRP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Implementation of gender-sensitive leadership and personnel development</w:t>
            </w:r>
          </w:p>
        </w:tc>
      </w:tr>
      <w:tr w:rsidR="00FF5125" w:rsidRPr="00E80FC3" w:rsidTr="00BC1F56">
        <w:trPr>
          <w:trHeight w:val="19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F5125" w:rsidRPr="00BC1F56" w:rsidRDefault="00FF5125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unding</w:t>
            </w:r>
          </w:p>
          <w:p w:rsidR="00FF5125" w:rsidRPr="00BC1F56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FF5125" w:rsidRPr="00BC1F56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FF5125" w:rsidRPr="00E80FC3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argeting funding practices to improve women’s access to research funding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(Targeted) funding to improve the integration of gender dimension in research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Targeted funding practices to encourage research organisations to promote gender equality measures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Special funding for women researchers</w:t>
            </w:r>
          </w:p>
        </w:tc>
      </w:tr>
      <w:tr w:rsidR="00FF5125" w:rsidRPr="00E80FC3" w:rsidTr="00BC1F56">
        <w:trPr>
          <w:trHeight w:val="71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FF5125" w:rsidRPr="00BC1F56" w:rsidRDefault="00FF5125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Research </w:t>
            </w:r>
          </w:p>
          <w:p w:rsidR="00FF5125" w:rsidRPr="00E80FC3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Gendered user involvement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Inclusion and monitoring the integration of the gender dimension and impact</w:t>
            </w:r>
          </w:p>
        </w:tc>
      </w:tr>
      <w:tr w:rsidR="00FF5125" w:rsidRPr="00E80FC3" w:rsidTr="00BC1F56">
        <w:trPr>
          <w:trHeight w:val="1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F5125" w:rsidRPr="00BC1F56" w:rsidRDefault="00FF5125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Knowledge</w:t>
            </w:r>
          </w:p>
          <w:p w:rsidR="00FF5125" w:rsidRPr="00BC1F56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FF5125" w:rsidRPr="00BC1F56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FF5125" w:rsidRPr="00BC1F56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FF5125" w:rsidRPr="00E80FC3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ssemination of information material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vision of teaching curricula and texts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roduction of single-sex degree and specialisation courses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Provision of gender and women studies or modules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grating the gender dimension in tertiary education </w:t>
            </w:r>
          </w:p>
        </w:tc>
      </w:tr>
      <w:tr w:rsidR="00BC1F56" w:rsidRPr="00E80FC3" w:rsidTr="00BC1F56">
        <w:trPr>
          <w:trHeight w:val="121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BC1F56" w:rsidRPr="00BC1F56" w:rsidRDefault="00BC1F56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Visibility</w:t>
            </w:r>
          </w:p>
          <w:p w:rsidR="00BC1F56" w:rsidRPr="00E80FC3" w:rsidRDefault="00BC1F56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BC1F56" w:rsidRPr="00FF5125" w:rsidRDefault="00BC1F56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tworking </w:t>
            </w:r>
          </w:p>
          <w:p w:rsidR="00BC1F56" w:rsidRPr="00FF5125" w:rsidRDefault="00BC1F56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Activities to make women (and their research) visible (e.g. introduction of awards reserved for women)</w:t>
            </w:r>
          </w:p>
          <w:p w:rsidR="00BC1F56" w:rsidRPr="00FF5125" w:rsidRDefault="00BC1F56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Role models</w:t>
            </w:r>
          </w:p>
        </w:tc>
      </w:tr>
      <w:tr w:rsidR="00FF5125" w:rsidRPr="00E80FC3" w:rsidTr="00BC1F56">
        <w:trPr>
          <w:trHeight w:val="112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F5125" w:rsidRPr="00BC1F56" w:rsidRDefault="00FF5125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re &amp; Family Life</w:t>
            </w:r>
          </w:p>
          <w:p w:rsidR="00FF5125" w:rsidRPr="00BC1F56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FF5125" w:rsidRPr="00BC1F56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:rsidR="00FF5125" w:rsidRPr="00E80FC3" w:rsidRDefault="00FF5125" w:rsidP="00BC1F56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pport in period of absence for family needs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chemes for women returners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re services and facilities (for children, the elderly, and others) </w:t>
            </w:r>
          </w:p>
          <w:p w:rsidR="00FF5125" w:rsidRPr="00FF5125" w:rsidRDefault="00FF5125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Support to mobility, including spouse relocation schemes</w:t>
            </w:r>
          </w:p>
        </w:tc>
      </w:tr>
      <w:tr w:rsidR="00FF5125" w:rsidRPr="00E80FC3" w:rsidTr="00BC1F56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E80FC3" w:rsidRPr="00BC1F56" w:rsidRDefault="00E80FC3" w:rsidP="00BC1F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3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C1F5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Work-Life Balance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E80FC3" w:rsidRPr="00FF5125" w:rsidRDefault="00E80FC3" w:rsidP="00BC1F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125">
              <w:rPr>
                <w:rFonts w:ascii="Calibri" w:eastAsia="Times New Roman" w:hAnsi="Calibri" w:cs="Times New Roman"/>
                <w:color w:val="000000"/>
                <w:lang w:eastAsia="en-GB"/>
              </w:rPr>
              <w:t>Introduction of flexible working hours</w:t>
            </w:r>
          </w:p>
        </w:tc>
      </w:tr>
    </w:tbl>
    <w:p w:rsidR="00E80FC3" w:rsidRDefault="00E80FC3" w:rsidP="00BC1F56"/>
    <w:sectPr w:rsidR="00E80FC3" w:rsidSect="00BC1F56">
      <w:pgSz w:w="11906" w:h="16838"/>
      <w:pgMar w:top="709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863763"/>
    <w:multiLevelType w:val="hybridMultilevel"/>
    <w:tmpl w:val="37F418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C50A5"/>
    <w:multiLevelType w:val="hybridMultilevel"/>
    <w:tmpl w:val="1236FA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0080F"/>
    <w:multiLevelType w:val="hybridMultilevel"/>
    <w:tmpl w:val="B986F4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BF6D4D"/>
    <w:multiLevelType w:val="hybridMultilevel"/>
    <w:tmpl w:val="E0325B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653ABD"/>
    <w:multiLevelType w:val="hybridMultilevel"/>
    <w:tmpl w:val="42647D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860E7B"/>
    <w:multiLevelType w:val="hybridMultilevel"/>
    <w:tmpl w:val="E7D2F4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79573C"/>
    <w:multiLevelType w:val="hybridMultilevel"/>
    <w:tmpl w:val="4AD8A4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6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FC3"/>
    <w:rsid w:val="00086406"/>
    <w:rsid w:val="000F045C"/>
    <w:rsid w:val="00200840"/>
    <w:rsid w:val="00BC1F56"/>
    <w:rsid w:val="00E80FC3"/>
    <w:rsid w:val="00FF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79A07-890D-408B-884B-80AB4A26B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51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Ovseiko</dc:creator>
  <cp:keywords/>
  <dc:description/>
  <cp:lastModifiedBy>Pavel Ovseiko</cp:lastModifiedBy>
  <cp:revision>1</cp:revision>
  <dcterms:created xsi:type="dcterms:W3CDTF">2018-12-07T16:47:00Z</dcterms:created>
  <dcterms:modified xsi:type="dcterms:W3CDTF">2018-12-07T17:16:00Z</dcterms:modified>
</cp:coreProperties>
</file>